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06EE8" w14:textId="02913C94" w:rsidR="00DF1F10" w:rsidRPr="00DF1F10" w:rsidRDefault="00DF1F10" w:rsidP="00DF1F10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DF1F10">
        <w:rPr>
          <w:rFonts w:ascii="Times New Roman" w:hAnsi="Times New Roman" w:cs="Times New Roman"/>
          <w:sz w:val="36"/>
          <w:szCs w:val="36"/>
        </w:rPr>
        <w:t>S</w:t>
      </w:r>
      <w:r w:rsidR="002D4C05">
        <w:rPr>
          <w:rFonts w:ascii="Times New Roman" w:hAnsi="Times New Roman" w:cs="Times New Roman" w:hint="eastAsia"/>
          <w:sz w:val="36"/>
          <w:szCs w:val="36"/>
        </w:rPr>
        <w:t>5</w:t>
      </w:r>
      <w:r w:rsidRPr="00DF1F10">
        <w:rPr>
          <w:rFonts w:ascii="Times New Roman" w:hAnsi="Times New Roman" w:cs="Times New Roman"/>
          <w:sz w:val="36"/>
          <w:szCs w:val="36"/>
        </w:rPr>
        <w:t xml:space="preserve"> Appendix</w:t>
      </w:r>
      <w:r>
        <w:rPr>
          <w:rFonts w:ascii="Times New Roman" w:hAnsi="Times New Roman" w:cs="Times New Roman" w:hint="eastAsia"/>
          <w:sz w:val="36"/>
          <w:szCs w:val="36"/>
        </w:rPr>
        <w:t>:</w:t>
      </w:r>
    </w:p>
    <w:p w14:paraId="436B3241" w14:textId="70631959" w:rsidR="004507B5" w:rsidRPr="004507B5" w:rsidRDefault="004507B5" w:rsidP="004507B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07B5">
        <w:rPr>
          <w:rFonts w:ascii="Times New Roman" w:hAnsi="Times New Roman" w:cs="Times New Roman"/>
          <w:sz w:val="24"/>
          <w:szCs w:val="24"/>
        </w:rPr>
        <w:t xml:space="preserve">Simplified Pearl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507B5">
        <w:rPr>
          <w:rFonts w:ascii="Times New Roman" w:hAnsi="Times New Roman" w:cs="Times New Roman"/>
          <w:sz w:val="24"/>
          <w:szCs w:val="24"/>
        </w:rPr>
        <w:t xml:space="preserve">urve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4507B5">
        <w:rPr>
          <w:rFonts w:ascii="Times New Roman" w:hAnsi="Times New Roman" w:cs="Times New Roman"/>
          <w:sz w:val="24"/>
          <w:szCs w:val="24"/>
        </w:rPr>
        <w:t xml:space="preserve">evelopmental Stage </w:t>
      </w:r>
      <w:r w:rsidRPr="004507B5">
        <w:rPr>
          <w:rFonts w:ascii="Times New Roman" w:hAnsi="Times New Roman" w:cs="Times New Roman" w:hint="eastAsia"/>
          <w:sz w:val="24"/>
          <w:szCs w:val="24"/>
        </w:rPr>
        <w:t>coefficient</w:t>
      </w:r>
      <w:r w:rsidRPr="004507B5">
        <w:rPr>
          <w:rFonts w:ascii="Times New Roman" w:hAnsi="Times New Roman" w:cs="Times New Roman"/>
          <w:sz w:val="24"/>
          <w:szCs w:val="24"/>
        </w:rPr>
        <w:t xml:space="preserve"> </w:t>
      </w:r>
      <w:r w:rsidRPr="004507B5">
        <w:rPr>
          <w:rFonts w:ascii="Times New Roman" w:hAnsi="Times New Roman" w:cs="Times New Roman" w:hint="eastAsia"/>
          <w:sz w:val="24"/>
          <w:szCs w:val="24"/>
        </w:rPr>
        <w:t>c</w:t>
      </w:r>
      <w:r w:rsidRPr="004507B5">
        <w:rPr>
          <w:rFonts w:ascii="Times New Roman" w:hAnsi="Times New Roman" w:cs="Times New Roman"/>
          <w:sz w:val="24"/>
          <w:szCs w:val="24"/>
        </w:rPr>
        <w:t xml:space="preserve">alculation </w:t>
      </w:r>
      <w:r w:rsidRPr="004507B5">
        <w:rPr>
          <w:rFonts w:ascii="Times New Roman" w:hAnsi="Times New Roman" w:cs="Times New Roman" w:hint="eastAsia"/>
          <w:sz w:val="24"/>
          <w:szCs w:val="24"/>
        </w:rPr>
        <w:t>f</w:t>
      </w:r>
      <w:r w:rsidRPr="004507B5">
        <w:rPr>
          <w:rFonts w:ascii="Times New Roman" w:hAnsi="Times New Roman" w:cs="Times New Roman"/>
          <w:sz w:val="24"/>
          <w:szCs w:val="24"/>
        </w:rPr>
        <w:t>ormula</w:t>
      </w:r>
      <w:r w:rsidRPr="004507B5">
        <w:rPr>
          <w:rFonts w:ascii="Times New Roman" w:hAnsi="Times New Roman" w:cs="Times New Roman" w:hint="eastAsia"/>
          <w:sz w:val="24"/>
          <w:szCs w:val="24"/>
        </w:rPr>
        <w:t xml:space="preserve"> as follows:</w:t>
      </w:r>
    </w:p>
    <w:p w14:paraId="2E1C0D74" w14:textId="0571BA93" w:rsidR="004507B5" w:rsidRPr="004507B5" w:rsidRDefault="004507B5" w:rsidP="004507B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4507B5">
        <w:rPr>
          <w:sz w:val="24"/>
          <w:szCs w:val="24"/>
        </w:rPr>
        <w:object w:dxaOrig="1020" w:dyaOrig="620" w14:anchorId="45086C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.25pt;height:29.25pt" o:ole="">
            <v:imagedata r:id="rId7" o:title=""/>
          </v:shape>
          <o:OLEObject Type="Embed" ProgID="Equation.DSMT4" ShapeID="_x0000_i1025" DrawAspect="Content" ObjectID="_1822055221" r:id="rId8"/>
        </w:object>
      </w:r>
    </w:p>
    <w:p w14:paraId="09EEDF25" w14:textId="07774DDB" w:rsidR="004507B5" w:rsidRPr="004507B5" w:rsidRDefault="004507B5" w:rsidP="004507B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07B5">
        <w:rPr>
          <w:rFonts w:ascii="Times New Roman" w:hAnsi="Times New Roman" w:cs="Times New Roman"/>
          <w:sz w:val="24"/>
          <w:szCs w:val="24"/>
        </w:rPr>
        <w:t xml:space="preserve">where </w:t>
      </w:r>
      <w:r w:rsidRPr="004507B5">
        <w:rPr>
          <w:rFonts w:hint="eastAsia"/>
          <w:position w:val="-4"/>
          <w:sz w:val="24"/>
          <w:szCs w:val="24"/>
        </w:rPr>
        <w:object w:dxaOrig="180" w:dyaOrig="260" w14:anchorId="4CA81066">
          <v:shape id="_x0000_i1026" type="#_x0000_t75" style="width:9pt;height:12.75pt" o:ole="">
            <v:imagedata r:id="rId9" o:title=""/>
          </v:shape>
          <o:OLEObject Type="Embed" ProgID="Equation.DSMT4" ShapeID="_x0000_i1026" DrawAspect="Content" ObjectID="_1822055222" r:id="rId10"/>
        </w:object>
      </w:r>
      <w:r w:rsidRPr="004507B5">
        <w:rPr>
          <w:rFonts w:hint="eastAsia"/>
          <w:sz w:val="24"/>
          <w:szCs w:val="24"/>
        </w:rPr>
        <w:t xml:space="preserve"> </w:t>
      </w:r>
      <w:r w:rsidRPr="004507B5">
        <w:rPr>
          <w:rFonts w:ascii="Times New Roman" w:hAnsi="Times New Roman" w:cs="Times New Roman"/>
          <w:sz w:val="24"/>
          <w:szCs w:val="24"/>
        </w:rPr>
        <w:t xml:space="preserve">is the stage of development coefficient and </w:t>
      </w:r>
      <w:r w:rsidRPr="004507B5">
        <w:rPr>
          <w:rFonts w:hint="eastAsia"/>
          <w:position w:val="-6"/>
          <w:sz w:val="24"/>
          <w:szCs w:val="24"/>
        </w:rPr>
        <w:object w:dxaOrig="120" w:dyaOrig="180" w14:anchorId="56D420B3">
          <v:shape id="_x0000_i1027" type="#_x0000_t75" style="width:9pt;height:14.25pt" o:ole="">
            <v:imagedata r:id="rId11" o:title=""/>
          </v:shape>
          <o:OLEObject Type="Embed" ProgID="Equation.DSMT4" ShapeID="_x0000_i1027" DrawAspect="Content" ObjectID="_1822055223" r:id="rId12"/>
        </w:object>
      </w:r>
      <w:r w:rsidRPr="004507B5">
        <w:rPr>
          <w:rFonts w:ascii="Times New Roman" w:hAnsi="Times New Roman" w:cs="Times New Roman"/>
          <w:sz w:val="24"/>
          <w:szCs w:val="24"/>
        </w:rPr>
        <w:t xml:space="preserve"> is the inverse of the Engel coefficient.</w:t>
      </w:r>
    </w:p>
    <w:p w14:paraId="17F5F043" w14:textId="364ADA25" w:rsidR="00DE06F6" w:rsidRPr="004507B5" w:rsidRDefault="004507B5" w:rsidP="004507B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07B5">
        <w:rPr>
          <w:rFonts w:ascii="Times New Roman" w:hAnsi="Times New Roman" w:cs="Times New Roman"/>
          <w:sz w:val="24"/>
          <w:szCs w:val="24"/>
        </w:rPr>
        <w:t xml:space="preserve">In 1984, the Engel's coefficient of </w:t>
      </w:r>
      <w:proofErr w:type="spellStart"/>
      <w:r w:rsidRPr="004507B5">
        <w:rPr>
          <w:rFonts w:ascii="Times New Roman" w:hAnsi="Times New Roman" w:cs="Times New Roman"/>
          <w:sz w:val="24"/>
          <w:szCs w:val="24"/>
        </w:rPr>
        <w:t>Lezhi</w:t>
      </w:r>
      <w:proofErr w:type="spellEnd"/>
      <w:r w:rsidRPr="004507B5">
        <w:rPr>
          <w:rFonts w:ascii="Times New Roman" w:hAnsi="Times New Roman" w:cs="Times New Roman"/>
          <w:sz w:val="24"/>
          <w:szCs w:val="24"/>
        </w:rPr>
        <w:t xml:space="preserve"> County was 1.629, and the coefficient of the development stage was 0.8360; in 2022, the Engel's coefficient of </w:t>
      </w:r>
      <w:proofErr w:type="spellStart"/>
      <w:r w:rsidRPr="004507B5">
        <w:rPr>
          <w:rFonts w:ascii="Times New Roman" w:hAnsi="Times New Roman" w:cs="Times New Roman"/>
          <w:sz w:val="24"/>
          <w:szCs w:val="24"/>
        </w:rPr>
        <w:t>Lezhi</w:t>
      </w:r>
      <w:proofErr w:type="spellEnd"/>
      <w:r w:rsidRPr="004507B5">
        <w:rPr>
          <w:rFonts w:ascii="Times New Roman" w:hAnsi="Times New Roman" w:cs="Times New Roman"/>
          <w:sz w:val="24"/>
          <w:szCs w:val="24"/>
        </w:rPr>
        <w:t xml:space="preserve"> County was 2.674, and the coefficient of the development stage was 0.9355.</w:t>
      </w:r>
    </w:p>
    <w:sectPr w:rsidR="00DE06F6" w:rsidRPr="004507B5" w:rsidSect="00820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31511" w14:textId="77777777" w:rsidR="005E60C3" w:rsidRDefault="005E60C3" w:rsidP="00794082">
      <w:r>
        <w:separator/>
      </w:r>
    </w:p>
  </w:endnote>
  <w:endnote w:type="continuationSeparator" w:id="0">
    <w:p w14:paraId="6E63EFCD" w14:textId="77777777" w:rsidR="005E60C3" w:rsidRDefault="005E60C3" w:rsidP="00794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D0371" w14:textId="77777777" w:rsidR="005E60C3" w:rsidRDefault="005E60C3" w:rsidP="00794082">
      <w:r>
        <w:separator/>
      </w:r>
    </w:p>
  </w:footnote>
  <w:footnote w:type="continuationSeparator" w:id="0">
    <w:p w14:paraId="27A8304C" w14:textId="77777777" w:rsidR="005E60C3" w:rsidRDefault="005E60C3" w:rsidP="00794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334C4"/>
    <w:multiLevelType w:val="hybridMultilevel"/>
    <w:tmpl w:val="596E2D3E"/>
    <w:lvl w:ilvl="0" w:tplc="61F2021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4135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E06F6"/>
    <w:rsid w:val="00000493"/>
    <w:rsid w:val="000056F2"/>
    <w:rsid w:val="00010B6E"/>
    <w:rsid w:val="00025817"/>
    <w:rsid w:val="00044E5E"/>
    <w:rsid w:val="0005396C"/>
    <w:rsid w:val="00072DBB"/>
    <w:rsid w:val="00082B7A"/>
    <w:rsid w:val="00084209"/>
    <w:rsid w:val="00094626"/>
    <w:rsid w:val="000977A0"/>
    <w:rsid w:val="000D640C"/>
    <w:rsid w:val="000D70A1"/>
    <w:rsid w:val="000F0EA3"/>
    <w:rsid w:val="00101723"/>
    <w:rsid w:val="00120504"/>
    <w:rsid w:val="001312E7"/>
    <w:rsid w:val="001323AE"/>
    <w:rsid w:val="00132659"/>
    <w:rsid w:val="0014007B"/>
    <w:rsid w:val="0014492A"/>
    <w:rsid w:val="0015039D"/>
    <w:rsid w:val="0016207E"/>
    <w:rsid w:val="00162DBB"/>
    <w:rsid w:val="00166211"/>
    <w:rsid w:val="00176E6D"/>
    <w:rsid w:val="00185123"/>
    <w:rsid w:val="00192B95"/>
    <w:rsid w:val="00195780"/>
    <w:rsid w:val="001A2003"/>
    <w:rsid w:val="001A3071"/>
    <w:rsid w:val="001A69DF"/>
    <w:rsid w:val="001B6791"/>
    <w:rsid w:val="001F196C"/>
    <w:rsid w:val="001F29E8"/>
    <w:rsid w:val="00211F9B"/>
    <w:rsid w:val="0022198E"/>
    <w:rsid w:val="002407FB"/>
    <w:rsid w:val="00240E2C"/>
    <w:rsid w:val="002421E6"/>
    <w:rsid w:val="00246858"/>
    <w:rsid w:val="00261DC3"/>
    <w:rsid w:val="0026726E"/>
    <w:rsid w:val="00271074"/>
    <w:rsid w:val="002815D8"/>
    <w:rsid w:val="00285968"/>
    <w:rsid w:val="002A37DD"/>
    <w:rsid w:val="002A655F"/>
    <w:rsid w:val="002C2DBA"/>
    <w:rsid w:val="002D3FB0"/>
    <w:rsid w:val="002D4C05"/>
    <w:rsid w:val="002E606A"/>
    <w:rsid w:val="002E7C27"/>
    <w:rsid w:val="002F4089"/>
    <w:rsid w:val="0030701A"/>
    <w:rsid w:val="00326DB9"/>
    <w:rsid w:val="00333045"/>
    <w:rsid w:val="00340FF5"/>
    <w:rsid w:val="003610CB"/>
    <w:rsid w:val="0037298A"/>
    <w:rsid w:val="003A0A43"/>
    <w:rsid w:val="003A7A1B"/>
    <w:rsid w:val="003B09AD"/>
    <w:rsid w:val="003C527E"/>
    <w:rsid w:val="003D2708"/>
    <w:rsid w:val="003D5227"/>
    <w:rsid w:val="003E2DEA"/>
    <w:rsid w:val="003E6A46"/>
    <w:rsid w:val="00434441"/>
    <w:rsid w:val="00435BE0"/>
    <w:rsid w:val="00436292"/>
    <w:rsid w:val="004470AD"/>
    <w:rsid w:val="004507B5"/>
    <w:rsid w:val="004617AC"/>
    <w:rsid w:val="004621CF"/>
    <w:rsid w:val="00463F04"/>
    <w:rsid w:val="00465CD3"/>
    <w:rsid w:val="00474964"/>
    <w:rsid w:val="004800D7"/>
    <w:rsid w:val="00484A13"/>
    <w:rsid w:val="00486ECA"/>
    <w:rsid w:val="004944E8"/>
    <w:rsid w:val="004A34F2"/>
    <w:rsid w:val="004B11C1"/>
    <w:rsid w:val="004B17C0"/>
    <w:rsid w:val="004B5B35"/>
    <w:rsid w:val="004D22E0"/>
    <w:rsid w:val="004D7102"/>
    <w:rsid w:val="004E417C"/>
    <w:rsid w:val="00522193"/>
    <w:rsid w:val="0053669B"/>
    <w:rsid w:val="00546381"/>
    <w:rsid w:val="005608DF"/>
    <w:rsid w:val="00572003"/>
    <w:rsid w:val="005732B9"/>
    <w:rsid w:val="00576577"/>
    <w:rsid w:val="0058146D"/>
    <w:rsid w:val="0059216A"/>
    <w:rsid w:val="00596FD9"/>
    <w:rsid w:val="005C0B1B"/>
    <w:rsid w:val="005C2C58"/>
    <w:rsid w:val="005D58CD"/>
    <w:rsid w:val="005E60C3"/>
    <w:rsid w:val="005F126F"/>
    <w:rsid w:val="00601D34"/>
    <w:rsid w:val="0060230B"/>
    <w:rsid w:val="00602A1B"/>
    <w:rsid w:val="00620346"/>
    <w:rsid w:val="0062538C"/>
    <w:rsid w:val="00656E6F"/>
    <w:rsid w:val="00672104"/>
    <w:rsid w:val="0067262D"/>
    <w:rsid w:val="00680563"/>
    <w:rsid w:val="006825DF"/>
    <w:rsid w:val="00687438"/>
    <w:rsid w:val="006B5C03"/>
    <w:rsid w:val="006B6950"/>
    <w:rsid w:val="006E5CB1"/>
    <w:rsid w:val="006E65D6"/>
    <w:rsid w:val="006E7ED1"/>
    <w:rsid w:val="006F03AD"/>
    <w:rsid w:val="006F4615"/>
    <w:rsid w:val="006F7811"/>
    <w:rsid w:val="00704201"/>
    <w:rsid w:val="00720BC6"/>
    <w:rsid w:val="00725943"/>
    <w:rsid w:val="00727910"/>
    <w:rsid w:val="00733380"/>
    <w:rsid w:val="007334BF"/>
    <w:rsid w:val="007404FC"/>
    <w:rsid w:val="0075517C"/>
    <w:rsid w:val="0078309C"/>
    <w:rsid w:val="00784170"/>
    <w:rsid w:val="007925FD"/>
    <w:rsid w:val="00792E20"/>
    <w:rsid w:val="00794082"/>
    <w:rsid w:val="007A5DC9"/>
    <w:rsid w:val="007B01B5"/>
    <w:rsid w:val="007B09F4"/>
    <w:rsid w:val="007C1F65"/>
    <w:rsid w:val="007D1754"/>
    <w:rsid w:val="007D34D6"/>
    <w:rsid w:val="007E044B"/>
    <w:rsid w:val="007E206C"/>
    <w:rsid w:val="007E2F03"/>
    <w:rsid w:val="007F0E3D"/>
    <w:rsid w:val="00820B43"/>
    <w:rsid w:val="0082571E"/>
    <w:rsid w:val="00826178"/>
    <w:rsid w:val="00850265"/>
    <w:rsid w:val="00862D1E"/>
    <w:rsid w:val="00863767"/>
    <w:rsid w:val="0086411C"/>
    <w:rsid w:val="008B7D65"/>
    <w:rsid w:val="008C786C"/>
    <w:rsid w:val="008D6BC1"/>
    <w:rsid w:val="008F1BB8"/>
    <w:rsid w:val="008F5323"/>
    <w:rsid w:val="009050F9"/>
    <w:rsid w:val="0090765A"/>
    <w:rsid w:val="00910428"/>
    <w:rsid w:val="00911ED5"/>
    <w:rsid w:val="00914D6F"/>
    <w:rsid w:val="0091540E"/>
    <w:rsid w:val="00923D20"/>
    <w:rsid w:val="00933DC7"/>
    <w:rsid w:val="00963AAB"/>
    <w:rsid w:val="00977105"/>
    <w:rsid w:val="0098100B"/>
    <w:rsid w:val="00983213"/>
    <w:rsid w:val="00987294"/>
    <w:rsid w:val="00990559"/>
    <w:rsid w:val="00992DCE"/>
    <w:rsid w:val="00994073"/>
    <w:rsid w:val="009B5B45"/>
    <w:rsid w:val="009C081A"/>
    <w:rsid w:val="009F3DC8"/>
    <w:rsid w:val="009F42AB"/>
    <w:rsid w:val="00A02FF8"/>
    <w:rsid w:val="00A10A2A"/>
    <w:rsid w:val="00A11855"/>
    <w:rsid w:val="00A121F8"/>
    <w:rsid w:val="00A143C1"/>
    <w:rsid w:val="00A23F16"/>
    <w:rsid w:val="00A252BB"/>
    <w:rsid w:val="00A31659"/>
    <w:rsid w:val="00A4528E"/>
    <w:rsid w:val="00A50B44"/>
    <w:rsid w:val="00A64AE4"/>
    <w:rsid w:val="00A87600"/>
    <w:rsid w:val="00A936EC"/>
    <w:rsid w:val="00A97886"/>
    <w:rsid w:val="00AB083B"/>
    <w:rsid w:val="00AC3590"/>
    <w:rsid w:val="00AD76EF"/>
    <w:rsid w:val="00AD7B1C"/>
    <w:rsid w:val="00B06DB1"/>
    <w:rsid w:val="00B20B31"/>
    <w:rsid w:val="00B25339"/>
    <w:rsid w:val="00B36FDE"/>
    <w:rsid w:val="00B544E7"/>
    <w:rsid w:val="00B65E5A"/>
    <w:rsid w:val="00B81B20"/>
    <w:rsid w:val="00B90030"/>
    <w:rsid w:val="00B9289E"/>
    <w:rsid w:val="00B948D4"/>
    <w:rsid w:val="00BA1CDF"/>
    <w:rsid w:val="00BB789A"/>
    <w:rsid w:val="00BC6C75"/>
    <w:rsid w:val="00BC7909"/>
    <w:rsid w:val="00BD6C5D"/>
    <w:rsid w:val="00BE2A4A"/>
    <w:rsid w:val="00BF21BE"/>
    <w:rsid w:val="00BF4689"/>
    <w:rsid w:val="00C219C6"/>
    <w:rsid w:val="00C37B19"/>
    <w:rsid w:val="00C417D1"/>
    <w:rsid w:val="00C55C78"/>
    <w:rsid w:val="00C617C4"/>
    <w:rsid w:val="00C7646E"/>
    <w:rsid w:val="00C90BF9"/>
    <w:rsid w:val="00CC3405"/>
    <w:rsid w:val="00CC3EB6"/>
    <w:rsid w:val="00CD2763"/>
    <w:rsid w:val="00CD7D63"/>
    <w:rsid w:val="00CE1B9F"/>
    <w:rsid w:val="00CE2643"/>
    <w:rsid w:val="00CE40E3"/>
    <w:rsid w:val="00D0328B"/>
    <w:rsid w:val="00D11A71"/>
    <w:rsid w:val="00D22D6B"/>
    <w:rsid w:val="00D27200"/>
    <w:rsid w:val="00D33011"/>
    <w:rsid w:val="00D43C96"/>
    <w:rsid w:val="00D5292E"/>
    <w:rsid w:val="00D52BB2"/>
    <w:rsid w:val="00D531D4"/>
    <w:rsid w:val="00D5378B"/>
    <w:rsid w:val="00D60B3A"/>
    <w:rsid w:val="00D71AE6"/>
    <w:rsid w:val="00D920EA"/>
    <w:rsid w:val="00D9315D"/>
    <w:rsid w:val="00D97175"/>
    <w:rsid w:val="00DA33CD"/>
    <w:rsid w:val="00DB6375"/>
    <w:rsid w:val="00DC233F"/>
    <w:rsid w:val="00DD5E9A"/>
    <w:rsid w:val="00DE06F6"/>
    <w:rsid w:val="00DE0C1D"/>
    <w:rsid w:val="00DF1F10"/>
    <w:rsid w:val="00E00963"/>
    <w:rsid w:val="00E069A7"/>
    <w:rsid w:val="00E1192E"/>
    <w:rsid w:val="00E219B0"/>
    <w:rsid w:val="00E23428"/>
    <w:rsid w:val="00E37FE1"/>
    <w:rsid w:val="00E4032C"/>
    <w:rsid w:val="00E50FB1"/>
    <w:rsid w:val="00E740DE"/>
    <w:rsid w:val="00E93F31"/>
    <w:rsid w:val="00EA5867"/>
    <w:rsid w:val="00EB0978"/>
    <w:rsid w:val="00EB6EB4"/>
    <w:rsid w:val="00EC6E9B"/>
    <w:rsid w:val="00EC7F18"/>
    <w:rsid w:val="00ED1BB3"/>
    <w:rsid w:val="00EF682C"/>
    <w:rsid w:val="00F0127B"/>
    <w:rsid w:val="00F040B8"/>
    <w:rsid w:val="00F20EC3"/>
    <w:rsid w:val="00F30964"/>
    <w:rsid w:val="00F63742"/>
    <w:rsid w:val="00F66DA8"/>
    <w:rsid w:val="00F71DC9"/>
    <w:rsid w:val="00F76701"/>
    <w:rsid w:val="00F76C75"/>
    <w:rsid w:val="00F833B1"/>
    <w:rsid w:val="00FA61E4"/>
    <w:rsid w:val="00FB1E48"/>
    <w:rsid w:val="00FB2CB5"/>
    <w:rsid w:val="00FC07A6"/>
    <w:rsid w:val="00FC7965"/>
    <w:rsid w:val="00FD2547"/>
    <w:rsid w:val="00FE2268"/>
    <w:rsid w:val="00FE29FD"/>
    <w:rsid w:val="00FE3376"/>
    <w:rsid w:val="00FF1E9E"/>
    <w:rsid w:val="00FF2BCB"/>
    <w:rsid w:val="00FF638B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5E5402"/>
  <w15:chartTrackingRefBased/>
  <w15:docId w15:val="{CE01B519-C7DA-4D90-9B8E-40D76C5A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B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6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6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6F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6F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6F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6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6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6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6F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6F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6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6F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6F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06F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6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6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6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6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0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6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06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6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06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6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06F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6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06F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E06F6"/>
    <w:rPr>
      <w:b/>
      <w:bCs/>
      <w:smallCaps/>
      <w:color w:val="365F91" w:themeColor="accent1" w:themeShade="BF"/>
      <w:spacing w:val="5"/>
    </w:rPr>
  </w:style>
  <w:style w:type="character" w:styleId="ae">
    <w:name w:val="Placeholder Text"/>
    <w:basedOn w:val="a0"/>
    <w:uiPriority w:val="99"/>
    <w:semiHidden/>
    <w:rsid w:val="004507B5"/>
    <w:rPr>
      <w:color w:val="666666"/>
    </w:rPr>
  </w:style>
  <w:style w:type="paragraph" w:styleId="af">
    <w:name w:val="header"/>
    <w:basedOn w:val="a"/>
    <w:link w:val="af0"/>
    <w:uiPriority w:val="99"/>
    <w:unhideWhenUsed/>
    <w:rsid w:val="007940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9408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94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940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7</Words>
  <Characters>429</Characters>
  <Application>Microsoft Office Word</Application>
  <DocSecurity>0</DocSecurity>
  <Lines>10</Lines>
  <Paragraphs>5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li</dc:creator>
  <cp:keywords/>
  <dc:description/>
  <cp:lastModifiedBy>dr wang</cp:lastModifiedBy>
  <cp:revision>7</cp:revision>
  <dcterms:created xsi:type="dcterms:W3CDTF">2025-05-06T08:37:00Z</dcterms:created>
  <dcterms:modified xsi:type="dcterms:W3CDTF">2025-10-15T09:41:00Z</dcterms:modified>
</cp:coreProperties>
</file>